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F21" w:rsidRDefault="000F3F21"/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576"/>
        <w:gridCol w:w="617"/>
        <w:gridCol w:w="842"/>
        <w:gridCol w:w="1993"/>
        <w:gridCol w:w="1984"/>
      </w:tblGrid>
      <w:tr w:rsidR="000F3F21" w:rsidRPr="001760B6" w:rsidTr="00FA0C5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3F21" w:rsidRPr="001760B6" w:rsidRDefault="000F3F21" w:rsidP="00F545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  <w:proofErr w:type="spellStart"/>
            <w:r w:rsidRPr="001760B6"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  <w:t>Po</w:t>
            </w:r>
            <w:r w:rsidR="00AE32D8"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  <w:t>pulation</w:t>
            </w:r>
            <w:proofErr w:type="spellEnd"/>
          </w:p>
          <w:p w:rsidR="000F3F21" w:rsidRPr="001760B6" w:rsidRDefault="000F3F21" w:rsidP="00F545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K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 xml:space="preserve"> N 15</w:t>
            </w:r>
          </w:p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Y-STRs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PE"/>
              </w:rPr>
              <w:t>h</w:t>
            </w:r>
          </w:p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(S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3F21" w:rsidRPr="00F6033A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PE"/>
              </w:rPr>
            </w:pPr>
            <w:r w:rsidRPr="00F6033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PE"/>
              </w:rPr>
              <w:t>MPD</w:t>
            </w:r>
          </w:p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PE"/>
              </w:rPr>
              <w:t>(SD)</w:t>
            </w:r>
          </w:p>
        </w:tc>
      </w:tr>
      <w:tr w:rsidR="000F3F21" w:rsidRPr="001760B6" w:rsidTr="00FA0C57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F3F21" w:rsidRPr="001760B6" w:rsidRDefault="000F3F21" w:rsidP="00F545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  <w:proofErr w:type="spellStart"/>
            <w:r w:rsidRPr="001760B6"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  <w:t>Cañar_E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46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0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5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9739 (0.011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7.145894 (3.413)</w:t>
            </w:r>
          </w:p>
        </w:tc>
      </w:tr>
      <w:tr w:rsidR="000F3F21" w:rsidRPr="001760B6" w:rsidTr="00FA0C57">
        <w:tc>
          <w:tcPr>
            <w:tcW w:w="0" w:type="auto"/>
            <w:vAlign w:val="bottom"/>
          </w:tcPr>
          <w:p w:rsidR="000F3F21" w:rsidRPr="001760B6" w:rsidRDefault="000F3F21" w:rsidP="00F545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  <w:proofErr w:type="spellStart"/>
            <w:r w:rsidRPr="001760B6"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  <w:t>Pastos_EC</w:t>
            </w:r>
            <w:proofErr w:type="spellEnd"/>
          </w:p>
        </w:tc>
        <w:tc>
          <w:tcPr>
            <w:tcW w:w="0" w:type="auto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6</w:t>
            </w:r>
          </w:p>
        </w:tc>
        <w:tc>
          <w:tcPr>
            <w:tcW w:w="617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5</w:t>
            </w:r>
          </w:p>
        </w:tc>
        <w:tc>
          <w:tcPr>
            <w:tcW w:w="842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3</w:t>
            </w:r>
          </w:p>
        </w:tc>
        <w:tc>
          <w:tcPr>
            <w:tcW w:w="1993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9333 (0.122)</w:t>
            </w:r>
          </w:p>
        </w:tc>
        <w:tc>
          <w:tcPr>
            <w:tcW w:w="1984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7.933333 (4.302)</w:t>
            </w:r>
          </w:p>
        </w:tc>
      </w:tr>
      <w:tr w:rsidR="000F3F21" w:rsidRPr="001760B6" w:rsidTr="00FA0C57">
        <w:tc>
          <w:tcPr>
            <w:tcW w:w="0" w:type="auto"/>
            <w:vAlign w:val="bottom"/>
          </w:tcPr>
          <w:p w:rsidR="000F3F21" w:rsidRPr="001760B6" w:rsidRDefault="000F3F21" w:rsidP="00F545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  <w:proofErr w:type="spellStart"/>
            <w:r w:rsidRPr="001760B6"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  <w:t>Quichua_EC</w:t>
            </w:r>
            <w:proofErr w:type="spellEnd"/>
          </w:p>
        </w:tc>
        <w:tc>
          <w:tcPr>
            <w:tcW w:w="0" w:type="auto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7</w:t>
            </w:r>
          </w:p>
        </w:tc>
        <w:tc>
          <w:tcPr>
            <w:tcW w:w="617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3</w:t>
            </w:r>
          </w:p>
        </w:tc>
        <w:tc>
          <w:tcPr>
            <w:tcW w:w="842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5</w:t>
            </w:r>
          </w:p>
        </w:tc>
        <w:tc>
          <w:tcPr>
            <w:tcW w:w="1993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994 (0.008)</w:t>
            </w:r>
          </w:p>
        </w:tc>
        <w:tc>
          <w:tcPr>
            <w:tcW w:w="1984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7.481982 (3.576)</w:t>
            </w:r>
          </w:p>
        </w:tc>
      </w:tr>
      <w:tr w:rsidR="000F3F21" w:rsidRPr="001760B6" w:rsidTr="00FA0C57">
        <w:tc>
          <w:tcPr>
            <w:tcW w:w="0" w:type="auto"/>
            <w:vAlign w:val="bottom"/>
          </w:tcPr>
          <w:p w:rsidR="000F3F21" w:rsidRPr="001760B6" w:rsidRDefault="000F3F21" w:rsidP="00F545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  <w:t>Cajamarca</w:t>
            </w:r>
          </w:p>
        </w:tc>
        <w:tc>
          <w:tcPr>
            <w:tcW w:w="0" w:type="auto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6</w:t>
            </w:r>
          </w:p>
        </w:tc>
        <w:tc>
          <w:tcPr>
            <w:tcW w:w="617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0</w:t>
            </w:r>
          </w:p>
        </w:tc>
        <w:tc>
          <w:tcPr>
            <w:tcW w:w="842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5</w:t>
            </w:r>
          </w:p>
        </w:tc>
        <w:tc>
          <w:tcPr>
            <w:tcW w:w="1993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9731 (0.016)</w:t>
            </w:r>
          </w:p>
        </w:tc>
        <w:tc>
          <w:tcPr>
            <w:tcW w:w="1984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6.615385 (3.190)</w:t>
            </w:r>
          </w:p>
        </w:tc>
      </w:tr>
      <w:tr w:rsidR="000F3F21" w:rsidRPr="001760B6" w:rsidTr="00FA0C57">
        <w:tc>
          <w:tcPr>
            <w:tcW w:w="0" w:type="auto"/>
            <w:vAlign w:val="bottom"/>
          </w:tcPr>
          <w:p w:rsidR="000F3F21" w:rsidRPr="001760B6" w:rsidRDefault="000F3F21" w:rsidP="00F545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  <w:t>Chachapoyas</w:t>
            </w:r>
          </w:p>
        </w:tc>
        <w:tc>
          <w:tcPr>
            <w:tcW w:w="0" w:type="auto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15</w:t>
            </w:r>
          </w:p>
        </w:tc>
        <w:tc>
          <w:tcPr>
            <w:tcW w:w="617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76</w:t>
            </w:r>
          </w:p>
        </w:tc>
        <w:tc>
          <w:tcPr>
            <w:tcW w:w="842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5</w:t>
            </w:r>
          </w:p>
        </w:tc>
        <w:tc>
          <w:tcPr>
            <w:tcW w:w="1993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982 (0.006)</w:t>
            </w:r>
          </w:p>
        </w:tc>
        <w:tc>
          <w:tcPr>
            <w:tcW w:w="1984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6.982609 (3.305)</w:t>
            </w:r>
          </w:p>
        </w:tc>
      </w:tr>
      <w:tr w:rsidR="000F3F21" w:rsidRPr="001760B6" w:rsidTr="00FA0C57">
        <w:tc>
          <w:tcPr>
            <w:tcW w:w="0" w:type="auto"/>
            <w:vAlign w:val="bottom"/>
          </w:tcPr>
          <w:p w:rsidR="000F3F21" w:rsidRPr="001760B6" w:rsidRDefault="000F3F21" w:rsidP="00F545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  <w:t>Kañaris</w:t>
            </w:r>
          </w:p>
        </w:tc>
        <w:tc>
          <w:tcPr>
            <w:tcW w:w="0" w:type="auto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6</w:t>
            </w:r>
          </w:p>
        </w:tc>
        <w:tc>
          <w:tcPr>
            <w:tcW w:w="617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9</w:t>
            </w:r>
          </w:p>
        </w:tc>
        <w:tc>
          <w:tcPr>
            <w:tcW w:w="842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4</w:t>
            </w:r>
          </w:p>
        </w:tc>
        <w:tc>
          <w:tcPr>
            <w:tcW w:w="1993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0.9083</w:t>
            </w:r>
            <w:r w:rsidRPr="001760B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PE"/>
              </w:rPr>
              <w:t xml:space="preserve"> (0.048)</w:t>
            </w:r>
          </w:p>
        </w:tc>
        <w:tc>
          <w:tcPr>
            <w:tcW w:w="1984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6.658333 (3.317)</w:t>
            </w:r>
          </w:p>
        </w:tc>
      </w:tr>
      <w:tr w:rsidR="000F3F21" w:rsidRPr="001760B6" w:rsidTr="00FA0C57">
        <w:tc>
          <w:tcPr>
            <w:tcW w:w="0" w:type="auto"/>
            <w:vAlign w:val="bottom"/>
          </w:tcPr>
          <w:p w:rsidR="000F3F21" w:rsidRPr="001760B6" w:rsidRDefault="000F3F21" w:rsidP="00F545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  <w:t>Inkawasi</w:t>
            </w:r>
          </w:p>
        </w:tc>
        <w:tc>
          <w:tcPr>
            <w:tcW w:w="0" w:type="auto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9</w:t>
            </w:r>
          </w:p>
        </w:tc>
        <w:tc>
          <w:tcPr>
            <w:tcW w:w="617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2</w:t>
            </w:r>
          </w:p>
        </w:tc>
        <w:tc>
          <w:tcPr>
            <w:tcW w:w="842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3</w:t>
            </w:r>
          </w:p>
        </w:tc>
        <w:tc>
          <w:tcPr>
            <w:tcW w:w="1993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0.8327</w:t>
            </w:r>
            <w:r w:rsidRPr="001760B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PE"/>
              </w:rPr>
              <w:t xml:space="preserve"> (0.045)</w:t>
            </w:r>
          </w:p>
        </w:tc>
        <w:tc>
          <w:tcPr>
            <w:tcW w:w="1984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4.916329 (2.447)</w:t>
            </w:r>
          </w:p>
        </w:tc>
      </w:tr>
      <w:tr w:rsidR="000F3F21" w:rsidRPr="001760B6" w:rsidTr="00FA0C57">
        <w:tc>
          <w:tcPr>
            <w:tcW w:w="0" w:type="auto"/>
            <w:vAlign w:val="bottom"/>
          </w:tcPr>
          <w:p w:rsidR="000F3F21" w:rsidRPr="001760B6" w:rsidRDefault="000F3F21" w:rsidP="00F545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  <w:t>Chivay</w:t>
            </w:r>
          </w:p>
        </w:tc>
        <w:tc>
          <w:tcPr>
            <w:tcW w:w="0" w:type="auto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7</w:t>
            </w:r>
          </w:p>
        </w:tc>
        <w:tc>
          <w:tcPr>
            <w:tcW w:w="617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4</w:t>
            </w:r>
          </w:p>
        </w:tc>
        <w:tc>
          <w:tcPr>
            <w:tcW w:w="842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4</w:t>
            </w:r>
          </w:p>
        </w:tc>
        <w:tc>
          <w:tcPr>
            <w:tcW w:w="1993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9779 (0.027)</w:t>
            </w:r>
          </w:p>
        </w:tc>
        <w:tc>
          <w:tcPr>
            <w:tcW w:w="1984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6.786765 (3.364)</w:t>
            </w:r>
          </w:p>
        </w:tc>
      </w:tr>
      <w:tr w:rsidR="000F3F21" w:rsidRPr="001760B6" w:rsidTr="00FA0C57">
        <w:tc>
          <w:tcPr>
            <w:tcW w:w="0" w:type="auto"/>
            <w:vAlign w:val="bottom"/>
          </w:tcPr>
          <w:p w:rsidR="000F3F21" w:rsidRPr="001760B6" w:rsidRDefault="000F3F21" w:rsidP="00F545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  <w:t>Cusco</w:t>
            </w:r>
          </w:p>
        </w:tc>
        <w:tc>
          <w:tcPr>
            <w:tcW w:w="0" w:type="auto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8</w:t>
            </w:r>
          </w:p>
        </w:tc>
        <w:tc>
          <w:tcPr>
            <w:tcW w:w="617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8</w:t>
            </w:r>
          </w:p>
        </w:tc>
        <w:tc>
          <w:tcPr>
            <w:tcW w:w="842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4</w:t>
            </w:r>
          </w:p>
        </w:tc>
        <w:tc>
          <w:tcPr>
            <w:tcW w:w="1993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9787 (0.012)</w:t>
            </w:r>
          </w:p>
        </w:tc>
        <w:tc>
          <w:tcPr>
            <w:tcW w:w="1984" w:type="dxa"/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6.411095 (3.104)</w:t>
            </w:r>
          </w:p>
        </w:tc>
      </w:tr>
      <w:tr w:rsidR="000F3F21" w:rsidRPr="001760B6" w:rsidTr="00FA0C57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F3F21" w:rsidRPr="001760B6" w:rsidRDefault="000F3F21" w:rsidP="00F545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sz w:val="24"/>
                <w:szCs w:val="24"/>
                <w:lang w:eastAsia="es-PE"/>
              </w:rPr>
              <w:t>Amantan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6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8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3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.9662 (0.02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0F3F21" w:rsidRPr="001760B6" w:rsidRDefault="000F3F21" w:rsidP="00F545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176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6.070769 (2.986)</w:t>
            </w:r>
          </w:p>
        </w:tc>
      </w:tr>
    </w:tbl>
    <w:p w:rsidR="000F3F21" w:rsidRDefault="000F3F21"/>
    <w:p w:rsidR="00B11BD3" w:rsidRPr="00402524" w:rsidRDefault="006F1FB8" w:rsidP="00ED54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2524">
        <w:rPr>
          <w:rFonts w:ascii="Times New Roman" w:hAnsi="Times New Roman" w:cs="Times New Roman"/>
          <w:b/>
          <w:sz w:val="24"/>
          <w:szCs w:val="24"/>
          <w:lang w:val="en-US"/>
        </w:rPr>
        <w:t>Tabl</w:t>
      </w:r>
      <w:r w:rsidR="00402524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4025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02524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40252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B3888" w:rsidRPr="004025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2524" w:rsidRPr="006E116C">
        <w:rPr>
          <w:rFonts w:ascii="Times New Roman" w:hAnsi="Times New Roman" w:cs="Times New Roman"/>
          <w:sz w:val="24"/>
          <w:szCs w:val="24"/>
          <w:lang w:val="en-US"/>
        </w:rPr>
        <w:t xml:space="preserve">Diversity </w:t>
      </w:r>
      <w:r w:rsidR="00402524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402524" w:rsidRPr="006E116C">
        <w:rPr>
          <w:rFonts w:ascii="Times New Roman" w:hAnsi="Times New Roman" w:cs="Times New Roman"/>
          <w:sz w:val="24"/>
          <w:szCs w:val="24"/>
          <w:lang w:val="en-US"/>
        </w:rPr>
        <w:t xml:space="preserve">ndices for 15 </w:t>
      </w:r>
      <w:r w:rsidR="00AC581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02524" w:rsidRPr="006E116C">
        <w:rPr>
          <w:rFonts w:ascii="Times New Roman" w:hAnsi="Times New Roman" w:cs="Times New Roman"/>
          <w:sz w:val="24"/>
          <w:szCs w:val="24"/>
          <w:lang w:val="en-US"/>
        </w:rPr>
        <w:t>Y-STR haplotypes</w:t>
      </w:r>
      <w:r w:rsidR="004025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2524" w:rsidRPr="006E116C">
        <w:rPr>
          <w:rFonts w:ascii="Times New Roman" w:hAnsi="Times New Roman" w:cs="Times New Roman"/>
          <w:sz w:val="24"/>
          <w:szCs w:val="24"/>
          <w:lang w:val="en-US"/>
        </w:rPr>
        <w:t>among 10 populations</w:t>
      </w:r>
      <w:r w:rsidR="006D15C7">
        <w:rPr>
          <w:rFonts w:ascii="Times New Roman" w:hAnsi="Times New Roman" w:cs="Times New Roman"/>
          <w:sz w:val="24"/>
          <w:szCs w:val="24"/>
          <w:lang w:val="en-US"/>
        </w:rPr>
        <w:t xml:space="preserve"> studied</w:t>
      </w:r>
      <w:r w:rsidR="00402524" w:rsidRPr="006E116C">
        <w:rPr>
          <w:rFonts w:ascii="Times New Roman" w:hAnsi="Times New Roman" w:cs="Times New Roman"/>
          <w:sz w:val="24"/>
          <w:szCs w:val="24"/>
          <w:lang w:val="en-US"/>
        </w:rPr>
        <w:t xml:space="preserve">. n = </w:t>
      </w:r>
      <w:r w:rsidR="00402524">
        <w:rPr>
          <w:rFonts w:ascii="Times New Roman" w:hAnsi="Times New Roman" w:cs="Times New Roman"/>
          <w:sz w:val="24"/>
          <w:szCs w:val="24"/>
          <w:lang w:val="en-US"/>
        </w:rPr>
        <w:t>sample size</w:t>
      </w:r>
      <w:r w:rsidR="00402524" w:rsidRPr="006E116C">
        <w:rPr>
          <w:rFonts w:ascii="Times New Roman" w:hAnsi="Times New Roman" w:cs="Times New Roman"/>
          <w:sz w:val="24"/>
          <w:szCs w:val="24"/>
          <w:lang w:val="en-US"/>
        </w:rPr>
        <w:t xml:space="preserve">; K = number of haplotypes; N 15 Y-STRs = number of 15 Y-STR polymorphic markers; </w:t>
      </w:r>
      <w:r w:rsidR="00402524" w:rsidRPr="006E116C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="00402524" w:rsidRPr="006E116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="00402524" w:rsidRPr="006E116C">
        <w:rPr>
          <w:rFonts w:ascii="Times New Roman" w:hAnsi="Times New Roman" w:cs="Times New Roman"/>
          <w:sz w:val="24"/>
          <w:szCs w:val="24"/>
          <w:lang w:val="en-US"/>
        </w:rPr>
        <w:t>haplotyp</w:t>
      </w:r>
      <w:r w:rsidR="00402524">
        <w:rPr>
          <w:rFonts w:ascii="Times New Roman" w:hAnsi="Times New Roman" w:cs="Times New Roman"/>
          <w:sz w:val="24"/>
          <w:szCs w:val="24"/>
          <w:lang w:val="en-US"/>
        </w:rPr>
        <w:t>ic</w:t>
      </w:r>
      <w:proofErr w:type="spellEnd"/>
      <w:r w:rsidR="00402524" w:rsidRPr="006E116C">
        <w:rPr>
          <w:rFonts w:ascii="Times New Roman" w:hAnsi="Times New Roman" w:cs="Times New Roman"/>
          <w:sz w:val="24"/>
          <w:szCs w:val="24"/>
          <w:lang w:val="en-US"/>
        </w:rPr>
        <w:t xml:space="preserve"> diversity; </w:t>
      </w:r>
      <w:r w:rsidR="00402524" w:rsidRPr="006E116C">
        <w:rPr>
          <w:rFonts w:ascii="Times New Roman" w:hAnsi="Times New Roman" w:cs="Times New Roman"/>
          <w:i/>
          <w:sz w:val="24"/>
          <w:szCs w:val="24"/>
          <w:lang w:val="en-US"/>
        </w:rPr>
        <w:t>MPD</w:t>
      </w:r>
      <w:r w:rsidR="00402524" w:rsidRPr="006E116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402524">
        <w:rPr>
          <w:rFonts w:ascii="Times New Roman" w:hAnsi="Times New Roman" w:cs="Times New Roman"/>
          <w:sz w:val="24"/>
          <w:szCs w:val="24"/>
          <w:lang w:val="en-US"/>
        </w:rPr>
        <w:t>mean number of pairwise differences</w:t>
      </w:r>
      <w:r w:rsidR="00402524" w:rsidRPr="006E116C">
        <w:rPr>
          <w:rFonts w:ascii="Times New Roman" w:hAnsi="Times New Roman" w:cs="Times New Roman"/>
          <w:sz w:val="24"/>
          <w:szCs w:val="24"/>
          <w:lang w:val="en-US"/>
        </w:rPr>
        <w:t xml:space="preserve">; SD = </w:t>
      </w:r>
      <w:r w:rsidR="00402524">
        <w:rPr>
          <w:rFonts w:ascii="Times New Roman" w:hAnsi="Times New Roman" w:cs="Times New Roman"/>
          <w:sz w:val="24"/>
          <w:szCs w:val="24"/>
          <w:lang w:val="en-US"/>
        </w:rPr>
        <w:t>standard deviation</w:t>
      </w:r>
      <w:r w:rsidR="00402524" w:rsidRPr="006E116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D5490" w:rsidRPr="00402524" w:rsidRDefault="00ED5490" w:rsidP="00ED54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ED5490" w:rsidRPr="0040252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361"/>
    <w:rsid w:val="00005085"/>
    <w:rsid w:val="00023DE9"/>
    <w:rsid w:val="00046AA5"/>
    <w:rsid w:val="000A1B14"/>
    <w:rsid w:val="000B135F"/>
    <w:rsid w:val="000E5F71"/>
    <w:rsid w:val="000F13FD"/>
    <w:rsid w:val="000F3F21"/>
    <w:rsid w:val="001760B6"/>
    <w:rsid w:val="001B3BD7"/>
    <w:rsid w:val="001E79DB"/>
    <w:rsid w:val="00230A90"/>
    <w:rsid w:val="002C5A25"/>
    <w:rsid w:val="00402524"/>
    <w:rsid w:val="00584E3B"/>
    <w:rsid w:val="005D4688"/>
    <w:rsid w:val="00604BA1"/>
    <w:rsid w:val="00606940"/>
    <w:rsid w:val="006B0FD1"/>
    <w:rsid w:val="006D15C7"/>
    <w:rsid w:val="006D3D31"/>
    <w:rsid w:val="006F1FB8"/>
    <w:rsid w:val="006F732E"/>
    <w:rsid w:val="00701E98"/>
    <w:rsid w:val="007333B0"/>
    <w:rsid w:val="00771AA0"/>
    <w:rsid w:val="007B2F59"/>
    <w:rsid w:val="007C7CBE"/>
    <w:rsid w:val="007E6720"/>
    <w:rsid w:val="008001E2"/>
    <w:rsid w:val="00811361"/>
    <w:rsid w:val="00844DD5"/>
    <w:rsid w:val="00855EF7"/>
    <w:rsid w:val="00865EBB"/>
    <w:rsid w:val="008719FF"/>
    <w:rsid w:val="0088629A"/>
    <w:rsid w:val="008E7890"/>
    <w:rsid w:val="009C440E"/>
    <w:rsid w:val="00A1779D"/>
    <w:rsid w:val="00A32B29"/>
    <w:rsid w:val="00A37A46"/>
    <w:rsid w:val="00AC5814"/>
    <w:rsid w:val="00AE32D8"/>
    <w:rsid w:val="00B11BD3"/>
    <w:rsid w:val="00B47CED"/>
    <w:rsid w:val="00B82212"/>
    <w:rsid w:val="00BF608F"/>
    <w:rsid w:val="00CA26AC"/>
    <w:rsid w:val="00CC7CEB"/>
    <w:rsid w:val="00D17836"/>
    <w:rsid w:val="00D2732E"/>
    <w:rsid w:val="00D33643"/>
    <w:rsid w:val="00D84783"/>
    <w:rsid w:val="00DB3888"/>
    <w:rsid w:val="00DD2FB1"/>
    <w:rsid w:val="00E7091D"/>
    <w:rsid w:val="00ED5490"/>
    <w:rsid w:val="00F00D48"/>
    <w:rsid w:val="00F5458D"/>
    <w:rsid w:val="00F6033A"/>
    <w:rsid w:val="00F85006"/>
    <w:rsid w:val="00FA0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5ACA3F-52A6-4798-BE4F-0ED8C07FC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F3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3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MP</Company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. Genética</dc:creator>
  <cp:keywords/>
  <dc:description/>
  <cp:lastModifiedBy>Lab. Genética</cp:lastModifiedBy>
  <cp:revision>7</cp:revision>
  <dcterms:created xsi:type="dcterms:W3CDTF">2019-07-11T16:53:00Z</dcterms:created>
  <dcterms:modified xsi:type="dcterms:W3CDTF">2019-08-12T18:20:00Z</dcterms:modified>
</cp:coreProperties>
</file>